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C82FE5" w14:textId="0AE23784" w:rsidR="004F2F5F" w:rsidRPr="004F2F5F" w:rsidRDefault="00316857" w:rsidP="004F2F5F">
      <w:pPr>
        <w:rPr>
          <w:rFonts w:ascii="Times New Roman" w:hAnsi="Times New Roman" w:cs="Times New Roman"/>
        </w:rPr>
      </w:pPr>
      <w:r w:rsidRPr="004F2F5F">
        <w:rPr>
          <w:rFonts w:ascii="Times New Roman" w:hAnsi="Times New Roman" w:cs="Times New Roman"/>
          <w:b/>
        </w:rPr>
        <w:t>Table S1</w:t>
      </w:r>
      <w:r w:rsidR="004F2F5F" w:rsidRPr="004F2F5F">
        <w:rPr>
          <w:rFonts w:ascii="Times New Roman" w:hAnsi="Times New Roman" w:cs="Times New Roman"/>
          <w:b/>
        </w:rPr>
        <w:t xml:space="preserve">. </w:t>
      </w:r>
      <w:r w:rsidR="004F2F5F" w:rsidRPr="004F2F5F">
        <w:rPr>
          <w:rFonts w:ascii="Times New Roman" w:hAnsi="Times New Roman" w:cs="Times New Roman"/>
          <w:b/>
        </w:rPr>
        <w:t>Clinical details of BD1 and BD2 groups.</w:t>
      </w:r>
      <w:r w:rsidR="004F2F5F" w:rsidRPr="004F2F5F">
        <w:rPr>
          <w:rFonts w:ascii="Times New Roman" w:hAnsi="Times New Roman" w:cs="Times New Roman"/>
        </w:rPr>
        <w:t xml:space="preserve"> Number of total episodes and present symptoms are reported for each subject of BD1 and BD2 groups. *(precipitating factors that have determined a symptomatic crisis, such as: bereavement in the family, layoff, divorce, end of a relationship or illness)</w:t>
      </w:r>
    </w:p>
    <w:p w14:paraId="477A3F19" w14:textId="0504AA99" w:rsidR="00F55787" w:rsidRPr="004F2F5F" w:rsidRDefault="00F55787" w:rsidP="004F2F5F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Grigliatabella"/>
        <w:tblW w:w="15593" w:type="dxa"/>
        <w:tblInd w:w="-1026" w:type="dxa"/>
        <w:tblLook w:val="04A0" w:firstRow="1" w:lastRow="0" w:firstColumn="1" w:lastColumn="0" w:noHBand="0" w:noVBand="1"/>
      </w:tblPr>
      <w:tblGrid>
        <w:gridCol w:w="1270"/>
        <w:gridCol w:w="1242"/>
        <w:gridCol w:w="1243"/>
        <w:gridCol w:w="1283"/>
        <w:gridCol w:w="1303"/>
        <w:gridCol w:w="1561"/>
        <w:gridCol w:w="1285"/>
        <w:gridCol w:w="1500"/>
        <w:gridCol w:w="1158"/>
        <w:gridCol w:w="1956"/>
        <w:gridCol w:w="1792"/>
      </w:tblGrid>
      <w:tr w:rsidR="005A60C0" w:rsidRPr="004F2F5F" w14:paraId="5ECDF730" w14:textId="77777777" w:rsidTr="001C484B">
        <w:tc>
          <w:tcPr>
            <w:tcW w:w="1306" w:type="dxa"/>
          </w:tcPr>
          <w:p w14:paraId="06A490F6" w14:textId="77777777" w:rsidR="005A60C0" w:rsidRPr="004F2F5F" w:rsidRDefault="005A60C0" w:rsidP="001C4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83" w:type="dxa"/>
            <w:gridSpan w:val="5"/>
            <w:vAlign w:val="center"/>
          </w:tcPr>
          <w:p w14:paraId="7259E317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umber of Total Episode</w:t>
            </w:r>
          </w:p>
        </w:tc>
        <w:tc>
          <w:tcPr>
            <w:tcW w:w="7704" w:type="dxa"/>
            <w:gridSpan w:val="5"/>
            <w:vAlign w:val="center"/>
          </w:tcPr>
          <w:p w14:paraId="7D69CC42" w14:textId="384AB85B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Present symptom</w:t>
            </w:r>
            <w:r w:rsidR="00316857" w:rsidRPr="004F2F5F">
              <w:rPr>
                <w:rFonts w:ascii="Times New Roman" w:hAnsi="Times New Roman" w:cs="Times New Roman"/>
              </w:rPr>
              <w:t>s</w:t>
            </w:r>
            <w:r w:rsidRPr="004F2F5F">
              <w:rPr>
                <w:rFonts w:ascii="Times New Roman" w:hAnsi="Times New Roman" w:cs="Times New Roman"/>
              </w:rPr>
              <w:t xml:space="preserve"> (Yes or No)</w:t>
            </w:r>
          </w:p>
        </w:tc>
      </w:tr>
      <w:tr w:rsidR="005A60C0" w:rsidRPr="004F2F5F" w14:paraId="50A7CB16" w14:textId="77777777" w:rsidTr="001C484B">
        <w:tc>
          <w:tcPr>
            <w:tcW w:w="1306" w:type="dxa"/>
          </w:tcPr>
          <w:p w14:paraId="1E90C5FB" w14:textId="77777777" w:rsidR="005A60C0" w:rsidRPr="004F2F5F" w:rsidRDefault="005A60C0" w:rsidP="001C484B">
            <w:pPr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271" w:type="dxa"/>
            <w:vAlign w:val="center"/>
          </w:tcPr>
          <w:p w14:paraId="3307E3FC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Manic</w:t>
            </w:r>
          </w:p>
        </w:tc>
        <w:tc>
          <w:tcPr>
            <w:tcW w:w="1150" w:type="dxa"/>
            <w:vAlign w:val="center"/>
          </w:tcPr>
          <w:p w14:paraId="50C1FE0E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Hypomanic</w:t>
            </w:r>
          </w:p>
        </w:tc>
        <w:tc>
          <w:tcPr>
            <w:tcW w:w="1289" w:type="dxa"/>
            <w:vAlign w:val="center"/>
          </w:tcPr>
          <w:p w14:paraId="3D3C522D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Depressive</w:t>
            </w:r>
          </w:p>
        </w:tc>
        <w:tc>
          <w:tcPr>
            <w:tcW w:w="1335" w:type="dxa"/>
            <w:vAlign w:val="center"/>
          </w:tcPr>
          <w:p w14:paraId="4E296230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538" w:type="dxa"/>
            <w:vAlign w:val="center"/>
          </w:tcPr>
          <w:p w14:paraId="24A89D1D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Hospitalization</w:t>
            </w:r>
          </w:p>
        </w:tc>
        <w:tc>
          <w:tcPr>
            <w:tcW w:w="1297" w:type="dxa"/>
            <w:vAlign w:val="center"/>
          </w:tcPr>
          <w:p w14:paraId="73A0148F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Delusions</w:t>
            </w:r>
          </w:p>
        </w:tc>
        <w:tc>
          <w:tcPr>
            <w:tcW w:w="1383" w:type="dxa"/>
          </w:tcPr>
          <w:p w14:paraId="5F41A689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Hallucinations</w:t>
            </w:r>
          </w:p>
        </w:tc>
        <w:tc>
          <w:tcPr>
            <w:tcW w:w="1167" w:type="dxa"/>
          </w:tcPr>
          <w:p w14:paraId="749EC7E2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Sleep disorders</w:t>
            </w:r>
          </w:p>
        </w:tc>
        <w:tc>
          <w:tcPr>
            <w:tcW w:w="2014" w:type="dxa"/>
          </w:tcPr>
          <w:p w14:paraId="0A671B72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Suicidal thoughts/ and Suicides attempts</w:t>
            </w:r>
          </w:p>
        </w:tc>
        <w:tc>
          <w:tcPr>
            <w:tcW w:w="1843" w:type="dxa"/>
          </w:tcPr>
          <w:p w14:paraId="30949F16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Stressful Events*</w:t>
            </w:r>
          </w:p>
        </w:tc>
      </w:tr>
      <w:tr w:rsidR="005A60C0" w:rsidRPr="004F2F5F" w14:paraId="67E52036" w14:textId="77777777" w:rsidTr="001C484B">
        <w:tc>
          <w:tcPr>
            <w:tcW w:w="1306" w:type="dxa"/>
          </w:tcPr>
          <w:p w14:paraId="5026D864" w14:textId="77777777" w:rsidR="005A60C0" w:rsidRPr="004F2F5F" w:rsidRDefault="005A60C0" w:rsidP="001C484B">
            <w:pPr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BD1-1</w:t>
            </w:r>
          </w:p>
        </w:tc>
        <w:tc>
          <w:tcPr>
            <w:tcW w:w="1271" w:type="dxa"/>
            <w:vAlign w:val="center"/>
          </w:tcPr>
          <w:p w14:paraId="7D486684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0" w:type="dxa"/>
            <w:vAlign w:val="center"/>
          </w:tcPr>
          <w:p w14:paraId="5D91CF43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9" w:type="dxa"/>
            <w:vAlign w:val="center"/>
          </w:tcPr>
          <w:p w14:paraId="3DC91A2D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vAlign w:val="center"/>
          </w:tcPr>
          <w:p w14:paraId="66FE0C35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  <w:vAlign w:val="center"/>
          </w:tcPr>
          <w:p w14:paraId="3B27419E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7" w:type="dxa"/>
            <w:vAlign w:val="center"/>
          </w:tcPr>
          <w:p w14:paraId="6C0D279B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83" w:type="dxa"/>
          </w:tcPr>
          <w:p w14:paraId="4FB56403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7" w:type="dxa"/>
          </w:tcPr>
          <w:p w14:paraId="7CCAA6EB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14" w:type="dxa"/>
          </w:tcPr>
          <w:p w14:paraId="057291CA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vAlign w:val="center"/>
          </w:tcPr>
          <w:p w14:paraId="174FB526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</w:tr>
      <w:tr w:rsidR="005A60C0" w:rsidRPr="004F2F5F" w14:paraId="4B67DDC1" w14:textId="77777777" w:rsidTr="001C484B">
        <w:tc>
          <w:tcPr>
            <w:tcW w:w="1306" w:type="dxa"/>
          </w:tcPr>
          <w:p w14:paraId="5C11944D" w14:textId="77777777" w:rsidR="005A60C0" w:rsidRPr="004F2F5F" w:rsidRDefault="005A60C0" w:rsidP="001C484B">
            <w:pPr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BD1-2</w:t>
            </w:r>
          </w:p>
        </w:tc>
        <w:tc>
          <w:tcPr>
            <w:tcW w:w="1271" w:type="dxa"/>
            <w:vAlign w:val="center"/>
          </w:tcPr>
          <w:p w14:paraId="29734243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0" w:type="dxa"/>
            <w:vAlign w:val="center"/>
          </w:tcPr>
          <w:p w14:paraId="45C1DA95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9" w:type="dxa"/>
            <w:vAlign w:val="center"/>
          </w:tcPr>
          <w:p w14:paraId="38EB6297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5" w:type="dxa"/>
            <w:vAlign w:val="center"/>
          </w:tcPr>
          <w:p w14:paraId="39321A3D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vAlign w:val="center"/>
          </w:tcPr>
          <w:p w14:paraId="522578C4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7" w:type="dxa"/>
            <w:vAlign w:val="center"/>
          </w:tcPr>
          <w:p w14:paraId="0296D28B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83" w:type="dxa"/>
          </w:tcPr>
          <w:p w14:paraId="6F17E214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7" w:type="dxa"/>
          </w:tcPr>
          <w:p w14:paraId="02491355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14" w:type="dxa"/>
          </w:tcPr>
          <w:p w14:paraId="487743E0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vAlign w:val="center"/>
          </w:tcPr>
          <w:p w14:paraId="2273B15C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</w:tr>
      <w:tr w:rsidR="005A60C0" w:rsidRPr="004F2F5F" w14:paraId="09975721" w14:textId="77777777" w:rsidTr="001C484B">
        <w:tc>
          <w:tcPr>
            <w:tcW w:w="1306" w:type="dxa"/>
          </w:tcPr>
          <w:p w14:paraId="6AB30BF4" w14:textId="77777777" w:rsidR="005A60C0" w:rsidRPr="004F2F5F" w:rsidRDefault="005A60C0" w:rsidP="001C484B">
            <w:pPr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BD1-3</w:t>
            </w:r>
          </w:p>
        </w:tc>
        <w:tc>
          <w:tcPr>
            <w:tcW w:w="1271" w:type="dxa"/>
            <w:vAlign w:val="center"/>
          </w:tcPr>
          <w:p w14:paraId="71DE7D7C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  <w:vAlign w:val="center"/>
          </w:tcPr>
          <w:p w14:paraId="7F80E2D2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9" w:type="dxa"/>
            <w:vAlign w:val="center"/>
          </w:tcPr>
          <w:p w14:paraId="0E8A9E55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5" w:type="dxa"/>
            <w:vAlign w:val="center"/>
          </w:tcPr>
          <w:p w14:paraId="76E8E915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38" w:type="dxa"/>
            <w:vAlign w:val="center"/>
          </w:tcPr>
          <w:p w14:paraId="6042D266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97" w:type="dxa"/>
            <w:vAlign w:val="center"/>
          </w:tcPr>
          <w:p w14:paraId="7E8E71FC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83" w:type="dxa"/>
          </w:tcPr>
          <w:p w14:paraId="39B7D612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67" w:type="dxa"/>
          </w:tcPr>
          <w:p w14:paraId="5C9C3E63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14" w:type="dxa"/>
          </w:tcPr>
          <w:p w14:paraId="71125199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/Y</w:t>
            </w:r>
          </w:p>
        </w:tc>
        <w:tc>
          <w:tcPr>
            <w:tcW w:w="1843" w:type="dxa"/>
            <w:vAlign w:val="center"/>
          </w:tcPr>
          <w:p w14:paraId="66D16187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</w:tr>
      <w:tr w:rsidR="005A60C0" w:rsidRPr="004F2F5F" w14:paraId="614CBC4A" w14:textId="77777777" w:rsidTr="001C484B">
        <w:tc>
          <w:tcPr>
            <w:tcW w:w="1306" w:type="dxa"/>
          </w:tcPr>
          <w:p w14:paraId="0DF653B9" w14:textId="77777777" w:rsidR="005A60C0" w:rsidRPr="004F2F5F" w:rsidRDefault="005A60C0" w:rsidP="001C484B">
            <w:pPr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BD1-4</w:t>
            </w:r>
          </w:p>
        </w:tc>
        <w:tc>
          <w:tcPr>
            <w:tcW w:w="1271" w:type="dxa"/>
            <w:vAlign w:val="center"/>
          </w:tcPr>
          <w:p w14:paraId="3DF6A5AA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0" w:type="dxa"/>
            <w:vAlign w:val="center"/>
          </w:tcPr>
          <w:p w14:paraId="3A3E5335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9" w:type="dxa"/>
            <w:vAlign w:val="center"/>
          </w:tcPr>
          <w:p w14:paraId="040AFA0A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5" w:type="dxa"/>
            <w:vAlign w:val="center"/>
          </w:tcPr>
          <w:p w14:paraId="342706AF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vAlign w:val="center"/>
          </w:tcPr>
          <w:p w14:paraId="58383220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7" w:type="dxa"/>
            <w:vAlign w:val="center"/>
          </w:tcPr>
          <w:p w14:paraId="7EE7EB8F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83" w:type="dxa"/>
          </w:tcPr>
          <w:p w14:paraId="2244C968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7" w:type="dxa"/>
          </w:tcPr>
          <w:p w14:paraId="43EF6962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14" w:type="dxa"/>
          </w:tcPr>
          <w:p w14:paraId="52AA9CD5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vAlign w:val="center"/>
          </w:tcPr>
          <w:p w14:paraId="764F751C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</w:tr>
      <w:tr w:rsidR="005A60C0" w:rsidRPr="004F2F5F" w14:paraId="402EFEA7" w14:textId="77777777" w:rsidTr="001C484B">
        <w:tc>
          <w:tcPr>
            <w:tcW w:w="1306" w:type="dxa"/>
          </w:tcPr>
          <w:p w14:paraId="57E04C4E" w14:textId="77777777" w:rsidR="005A60C0" w:rsidRPr="004F2F5F" w:rsidRDefault="005A60C0" w:rsidP="001C484B">
            <w:pPr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BD1-5</w:t>
            </w:r>
          </w:p>
        </w:tc>
        <w:tc>
          <w:tcPr>
            <w:tcW w:w="1271" w:type="dxa"/>
            <w:vAlign w:val="center"/>
          </w:tcPr>
          <w:p w14:paraId="52DC3BFA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  <w:vAlign w:val="center"/>
          </w:tcPr>
          <w:p w14:paraId="65F5D862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9" w:type="dxa"/>
            <w:vAlign w:val="center"/>
          </w:tcPr>
          <w:p w14:paraId="237B1D64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5" w:type="dxa"/>
            <w:vAlign w:val="center"/>
          </w:tcPr>
          <w:p w14:paraId="45234D7C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8" w:type="dxa"/>
            <w:vAlign w:val="center"/>
          </w:tcPr>
          <w:p w14:paraId="766064D0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7" w:type="dxa"/>
            <w:vAlign w:val="center"/>
          </w:tcPr>
          <w:p w14:paraId="6B086670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83" w:type="dxa"/>
          </w:tcPr>
          <w:p w14:paraId="3C4EBFAA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67" w:type="dxa"/>
          </w:tcPr>
          <w:p w14:paraId="341BA2AB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14" w:type="dxa"/>
          </w:tcPr>
          <w:p w14:paraId="233C3FA8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/Y</w:t>
            </w:r>
          </w:p>
        </w:tc>
        <w:tc>
          <w:tcPr>
            <w:tcW w:w="1843" w:type="dxa"/>
            <w:vAlign w:val="center"/>
          </w:tcPr>
          <w:p w14:paraId="5962D916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</w:tr>
      <w:tr w:rsidR="005A60C0" w:rsidRPr="004F2F5F" w14:paraId="7B096C8A" w14:textId="77777777" w:rsidTr="001C484B">
        <w:tc>
          <w:tcPr>
            <w:tcW w:w="1306" w:type="dxa"/>
          </w:tcPr>
          <w:p w14:paraId="65EC2874" w14:textId="77777777" w:rsidR="005A60C0" w:rsidRPr="004F2F5F" w:rsidRDefault="005A60C0" w:rsidP="001C484B">
            <w:pPr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BD1-6</w:t>
            </w:r>
          </w:p>
        </w:tc>
        <w:tc>
          <w:tcPr>
            <w:tcW w:w="1271" w:type="dxa"/>
            <w:vAlign w:val="center"/>
          </w:tcPr>
          <w:p w14:paraId="2FD8D78A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  <w:vAlign w:val="center"/>
          </w:tcPr>
          <w:p w14:paraId="2CD1841A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9" w:type="dxa"/>
            <w:vAlign w:val="center"/>
          </w:tcPr>
          <w:p w14:paraId="7CC5B168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5" w:type="dxa"/>
            <w:vAlign w:val="center"/>
          </w:tcPr>
          <w:p w14:paraId="4733EC6D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  <w:vAlign w:val="center"/>
          </w:tcPr>
          <w:p w14:paraId="2E01DF00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7" w:type="dxa"/>
            <w:vAlign w:val="center"/>
          </w:tcPr>
          <w:p w14:paraId="18D4CED5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83" w:type="dxa"/>
          </w:tcPr>
          <w:p w14:paraId="370F6DF6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7" w:type="dxa"/>
          </w:tcPr>
          <w:p w14:paraId="65FA5320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014" w:type="dxa"/>
          </w:tcPr>
          <w:p w14:paraId="4F53EDE2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/Y</w:t>
            </w:r>
          </w:p>
        </w:tc>
        <w:tc>
          <w:tcPr>
            <w:tcW w:w="1843" w:type="dxa"/>
            <w:vAlign w:val="center"/>
          </w:tcPr>
          <w:p w14:paraId="61D9C939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</w:tr>
      <w:tr w:rsidR="005A60C0" w:rsidRPr="004F2F5F" w14:paraId="0375B95D" w14:textId="77777777" w:rsidTr="001C484B">
        <w:tc>
          <w:tcPr>
            <w:tcW w:w="1306" w:type="dxa"/>
          </w:tcPr>
          <w:p w14:paraId="3395EC5C" w14:textId="77777777" w:rsidR="005A60C0" w:rsidRPr="004F2F5F" w:rsidRDefault="005A60C0" w:rsidP="001C484B">
            <w:pPr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BD1-7</w:t>
            </w:r>
          </w:p>
        </w:tc>
        <w:tc>
          <w:tcPr>
            <w:tcW w:w="1271" w:type="dxa"/>
            <w:vAlign w:val="center"/>
          </w:tcPr>
          <w:p w14:paraId="19995393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0" w:type="dxa"/>
            <w:vAlign w:val="center"/>
          </w:tcPr>
          <w:p w14:paraId="2A27F330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9" w:type="dxa"/>
            <w:vAlign w:val="center"/>
          </w:tcPr>
          <w:p w14:paraId="59A94889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5" w:type="dxa"/>
            <w:vAlign w:val="center"/>
          </w:tcPr>
          <w:p w14:paraId="4E509047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vAlign w:val="center"/>
          </w:tcPr>
          <w:p w14:paraId="03BBCBD6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7" w:type="dxa"/>
            <w:vAlign w:val="center"/>
          </w:tcPr>
          <w:p w14:paraId="568794A0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83" w:type="dxa"/>
          </w:tcPr>
          <w:p w14:paraId="2A5DADB2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7" w:type="dxa"/>
          </w:tcPr>
          <w:p w14:paraId="66DD4AE5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14" w:type="dxa"/>
          </w:tcPr>
          <w:p w14:paraId="528F2D19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/Y</w:t>
            </w:r>
          </w:p>
        </w:tc>
        <w:tc>
          <w:tcPr>
            <w:tcW w:w="1843" w:type="dxa"/>
            <w:vAlign w:val="center"/>
          </w:tcPr>
          <w:p w14:paraId="59C2063A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</w:tr>
      <w:tr w:rsidR="005A60C0" w:rsidRPr="004F2F5F" w14:paraId="335BA770" w14:textId="77777777" w:rsidTr="001C484B">
        <w:tc>
          <w:tcPr>
            <w:tcW w:w="1306" w:type="dxa"/>
          </w:tcPr>
          <w:p w14:paraId="5654D38A" w14:textId="77777777" w:rsidR="005A60C0" w:rsidRPr="004F2F5F" w:rsidRDefault="005A60C0" w:rsidP="001C484B">
            <w:pPr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BD1-8</w:t>
            </w:r>
          </w:p>
        </w:tc>
        <w:tc>
          <w:tcPr>
            <w:tcW w:w="1271" w:type="dxa"/>
            <w:vAlign w:val="center"/>
          </w:tcPr>
          <w:p w14:paraId="0F443C2A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0" w:type="dxa"/>
            <w:vAlign w:val="center"/>
          </w:tcPr>
          <w:p w14:paraId="47C4C15E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9" w:type="dxa"/>
            <w:vAlign w:val="center"/>
          </w:tcPr>
          <w:p w14:paraId="623B1022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5" w:type="dxa"/>
            <w:vAlign w:val="center"/>
          </w:tcPr>
          <w:p w14:paraId="0EE6D227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vAlign w:val="center"/>
          </w:tcPr>
          <w:p w14:paraId="4818E7ED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7" w:type="dxa"/>
            <w:vAlign w:val="center"/>
          </w:tcPr>
          <w:p w14:paraId="7E864D0E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83" w:type="dxa"/>
          </w:tcPr>
          <w:p w14:paraId="014709C0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7" w:type="dxa"/>
          </w:tcPr>
          <w:p w14:paraId="1D4DC160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14" w:type="dxa"/>
          </w:tcPr>
          <w:p w14:paraId="4B004350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/Y</w:t>
            </w:r>
          </w:p>
        </w:tc>
        <w:tc>
          <w:tcPr>
            <w:tcW w:w="1843" w:type="dxa"/>
            <w:vAlign w:val="center"/>
          </w:tcPr>
          <w:p w14:paraId="64232552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</w:tr>
      <w:tr w:rsidR="005A60C0" w:rsidRPr="004F2F5F" w14:paraId="25CDFFC5" w14:textId="77777777" w:rsidTr="001C484B">
        <w:tc>
          <w:tcPr>
            <w:tcW w:w="1306" w:type="dxa"/>
          </w:tcPr>
          <w:p w14:paraId="5E3335B3" w14:textId="77777777" w:rsidR="005A60C0" w:rsidRPr="004F2F5F" w:rsidRDefault="005A60C0" w:rsidP="001C484B">
            <w:pPr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BD1-9</w:t>
            </w:r>
          </w:p>
        </w:tc>
        <w:tc>
          <w:tcPr>
            <w:tcW w:w="1271" w:type="dxa"/>
            <w:vAlign w:val="center"/>
          </w:tcPr>
          <w:p w14:paraId="6D9FEED7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0" w:type="dxa"/>
            <w:vAlign w:val="center"/>
          </w:tcPr>
          <w:p w14:paraId="2B9A8DA4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9" w:type="dxa"/>
            <w:vAlign w:val="center"/>
          </w:tcPr>
          <w:p w14:paraId="633896D5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vAlign w:val="center"/>
          </w:tcPr>
          <w:p w14:paraId="0CFF4372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vAlign w:val="center"/>
          </w:tcPr>
          <w:p w14:paraId="37CB2CA1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7" w:type="dxa"/>
            <w:vAlign w:val="center"/>
          </w:tcPr>
          <w:p w14:paraId="087BE985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83" w:type="dxa"/>
          </w:tcPr>
          <w:p w14:paraId="14BA3C4E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7" w:type="dxa"/>
          </w:tcPr>
          <w:p w14:paraId="47A83D86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14" w:type="dxa"/>
          </w:tcPr>
          <w:p w14:paraId="1C4D1892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vAlign w:val="center"/>
          </w:tcPr>
          <w:p w14:paraId="54B4592D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</w:tr>
      <w:tr w:rsidR="005A60C0" w:rsidRPr="004F2F5F" w14:paraId="3C412D2B" w14:textId="77777777" w:rsidTr="001C484B">
        <w:tc>
          <w:tcPr>
            <w:tcW w:w="1306" w:type="dxa"/>
          </w:tcPr>
          <w:p w14:paraId="6AD9FC09" w14:textId="77777777" w:rsidR="005A60C0" w:rsidRPr="004F2F5F" w:rsidRDefault="005A60C0" w:rsidP="001C484B">
            <w:pPr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BD1-10</w:t>
            </w:r>
          </w:p>
        </w:tc>
        <w:tc>
          <w:tcPr>
            <w:tcW w:w="1271" w:type="dxa"/>
            <w:vAlign w:val="center"/>
          </w:tcPr>
          <w:p w14:paraId="47A6CC72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0" w:type="dxa"/>
            <w:vAlign w:val="center"/>
          </w:tcPr>
          <w:p w14:paraId="64FE0FE6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9" w:type="dxa"/>
            <w:vAlign w:val="center"/>
          </w:tcPr>
          <w:p w14:paraId="01B4C645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5" w:type="dxa"/>
            <w:vAlign w:val="center"/>
          </w:tcPr>
          <w:p w14:paraId="0F270522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vAlign w:val="center"/>
          </w:tcPr>
          <w:p w14:paraId="66FCA871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7" w:type="dxa"/>
            <w:vAlign w:val="center"/>
          </w:tcPr>
          <w:p w14:paraId="05D6E5A6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83" w:type="dxa"/>
          </w:tcPr>
          <w:p w14:paraId="2034C8AE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7" w:type="dxa"/>
          </w:tcPr>
          <w:p w14:paraId="2403779B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14" w:type="dxa"/>
          </w:tcPr>
          <w:p w14:paraId="34103838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vAlign w:val="center"/>
          </w:tcPr>
          <w:p w14:paraId="6D499E0C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</w:tr>
      <w:tr w:rsidR="005A60C0" w:rsidRPr="004F2F5F" w14:paraId="405FB731" w14:textId="77777777" w:rsidTr="001C484B">
        <w:tc>
          <w:tcPr>
            <w:tcW w:w="1306" w:type="dxa"/>
          </w:tcPr>
          <w:p w14:paraId="2B6E995F" w14:textId="77777777" w:rsidR="005A60C0" w:rsidRPr="004F2F5F" w:rsidRDefault="005A60C0" w:rsidP="001C484B">
            <w:pPr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BD1-11</w:t>
            </w:r>
          </w:p>
        </w:tc>
        <w:tc>
          <w:tcPr>
            <w:tcW w:w="1271" w:type="dxa"/>
            <w:vAlign w:val="center"/>
          </w:tcPr>
          <w:p w14:paraId="4CFEA7AE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0" w:type="dxa"/>
            <w:vAlign w:val="center"/>
          </w:tcPr>
          <w:p w14:paraId="607393B4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9" w:type="dxa"/>
            <w:vAlign w:val="center"/>
          </w:tcPr>
          <w:p w14:paraId="4CF643E5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5" w:type="dxa"/>
            <w:vAlign w:val="center"/>
          </w:tcPr>
          <w:p w14:paraId="1E978A6D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vAlign w:val="center"/>
          </w:tcPr>
          <w:p w14:paraId="36A63018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7" w:type="dxa"/>
            <w:vAlign w:val="center"/>
          </w:tcPr>
          <w:p w14:paraId="208FE0E9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83" w:type="dxa"/>
          </w:tcPr>
          <w:p w14:paraId="4AB41C77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7" w:type="dxa"/>
          </w:tcPr>
          <w:p w14:paraId="7AB4E88E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14" w:type="dxa"/>
          </w:tcPr>
          <w:p w14:paraId="094A7BF0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vAlign w:val="center"/>
          </w:tcPr>
          <w:p w14:paraId="09814C7B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</w:tr>
      <w:tr w:rsidR="005A60C0" w:rsidRPr="004F2F5F" w14:paraId="3387AE42" w14:textId="77777777" w:rsidTr="001C484B">
        <w:tc>
          <w:tcPr>
            <w:tcW w:w="1306" w:type="dxa"/>
          </w:tcPr>
          <w:p w14:paraId="3303A898" w14:textId="77777777" w:rsidR="005A60C0" w:rsidRPr="004F2F5F" w:rsidRDefault="005A60C0" w:rsidP="001C484B">
            <w:pPr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BD1-12</w:t>
            </w:r>
          </w:p>
        </w:tc>
        <w:tc>
          <w:tcPr>
            <w:tcW w:w="1271" w:type="dxa"/>
            <w:vAlign w:val="center"/>
          </w:tcPr>
          <w:p w14:paraId="2E67A83C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0" w:type="dxa"/>
            <w:vAlign w:val="center"/>
          </w:tcPr>
          <w:p w14:paraId="59ADD78B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9" w:type="dxa"/>
            <w:vAlign w:val="center"/>
          </w:tcPr>
          <w:p w14:paraId="7D32CFDA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5" w:type="dxa"/>
            <w:vAlign w:val="center"/>
          </w:tcPr>
          <w:p w14:paraId="215CCEAA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vAlign w:val="center"/>
          </w:tcPr>
          <w:p w14:paraId="00711BF7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7" w:type="dxa"/>
            <w:vAlign w:val="center"/>
          </w:tcPr>
          <w:p w14:paraId="0E4A7BCB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83" w:type="dxa"/>
          </w:tcPr>
          <w:p w14:paraId="5A7BE2E7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67" w:type="dxa"/>
          </w:tcPr>
          <w:p w14:paraId="5DBC9A2F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014" w:type="dxa"/>
          </w:tcPr>
          <w:p w14:paraId="2773F290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vAlign w:val="center"/>
          </w:tcPr>
          <w:p w14:paraId="262D50F6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</w:tr>
      <w:tr w:rsidR="005A60C0" w:rsidRPr="004F2F5F" w14:paraId="4F0EEC61" w14:textId="77777777" w:rsidTr="001C484B">
        <w:tc>
          <w:tcPr>
            <w:tcW w:w="1306" w:type="dxa"/>
          </w:tcPr>
          <w:p w14:paraId="7734D8FD" w14:textId="77777777" w:rsidR="005A60C0" w:rsidRPr="004F2F5F" w:rsidRDefault="005A60C0" w:rsidP="001C484B">
            <w:pPr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BD1-13</w:t>
            </w:r>
          </w:p>
        </w:tc>
        <w:tc>
          <w:tcPr>
            <w:tcW w:w="1271" w:type="dxa"/>
            <w:vAlign w:val="center"/>
          </w:tcPr>
          <w:p w14:paraId="417558E6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0" w:type="dxa"/>
            <w:vAlign w:val="center"/>
          </w:tcPr>
          <w:p w14:paraId="4DE0341D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9" w:type="dxa"/>
            <w:vAlign w:val="center"/>
          </w:tcPr>
          <w:p w14:paraId="2D3C1E18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5" w:type="dxa"/>
            <w:vAlign w:val="center"/>
          </w:tcPr>
          <w:p w14:paraId="765B4539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  <w:vAlign w:val="center"/>
          </w:tcPr>
          <w:p w14:paraId="267B98FD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7" w:type="dxa"/>
            <w:vAlign w:val="center"/>
          </w:tcPr>
          <w:p w14:paraId="6EA8F05C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83" w:type="dxa"/>
          </w:tcPr>
          <w:p w14:paraId="6219DA14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7" w:type="dxa"/>
          </w:tcPr>
          <w:p w14:paraId="14D01765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14" w:type="dxa"/>
          </w:tcPr>
          <w:p w14:paraId="0E1E4746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vAlign w:val="center"/>
          </w:tcPr>
          <w:p w14:paraId="3AA10A24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</w:tr>
      <w:tr w:rsidR="005A60C0" w:rsidRPr="004F2F5F" w14:paraId="279F9328" w14:textId="77777777" w:rsidTr="001C484B">
        <w:tc>
          <w:tcPr>
            <w:tcW w:w="1306" w:type="dxa"/>
          </w:tcPr>
          <w:p w14:paraId="0A8F3542" w14:textId="77777777" w:rsidR="005A60C0" w:rsidRPr="004F2F5F" w:rsidRDefault="005A60C0" w:rsidP="001C484B">
            <w:pPr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lastRenderedPageBreak/>
              <w:t>BD1-14</w:t>
            </w:r>
          </w:p>
        </w:tc>
        <w:tc>
          <w:tcPr>
            <w:tcW w:w="1271" w:type="dxa"/>
            <w:vAlign w:val="center"/>
          </w:tcPr>
          <w:p w14:paraId="32FAEDA8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0" w:type="dxa"/>
            <w:vAlign w:val="center"/>
          </w:tcPr>
          <w:p w14:paraId="5F7C2736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9" w:type="dxa"/>
            <w:vAlign w:val="center"/>
          </w:tcPr>
          <w:p w14:paraId="38F93303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5" w:type="dxa"/>
            <w:vAlign w:val="center"/>
          </w:tcPr>
          <w:p w14:paraId="4B26BF40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  <w:vAlign w:val="center"/>
          </w:tcPr>
          <w:p w14:paraId="2883C6D4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7" w:type="dxa"/>
            <w:vAlign w:val="center"/>
          </w:tcPr>
          <w:p w14:paraId="626F7EEB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83" w:type="dxa"/>
          </w:tcPr>
          <w:p w14:paraId="6A64D748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67" w:type="dxa"/>
          </w:tcPr>
          <w:p w14:paraId="39A3E429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14" w:type="dxa"/>
          </w:tcPr>
          <w:p w14:paraId="5F74CE29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vAlign w:val="center"/>
          </w:tcPr>
          <w:p w14:paraId="1F15EFDC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</w:tr>
      <w:tr w:rsidR="005A60C0" w:rsidRPr="004F2F5F" w14:paraId="0E25BAE2" w14:textId="77777777" w:rsidTr="001C484B">
        <w:tc>
          <w:tcPr>
            <w:tcW w:w="1306" w:type="dxa"/>
          </w:tcPr>
          <w:p w14:paraId="2FDD1CE8" w14:textId="77777777" w:rsidR="005A60C0" w:rsidRPr="004F2F5F" w:rsidRDefault="005A60C0" w:rsidP="001C484B">
            <w:pPr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BD1-15</w:t>
            </w:r>
          </w:p>
        </w:tc>
        <w:tc>
          <w:tcPr>
            <w:tcW w:w="1271" w:type="dxa"/>
            <w:vAlign w:val="center"/>
          </w:tcPr>
          <w:p w14:paraId="50AAACAC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0" w:type="dxa"/>
            <w:vAlign w:val="center"/>
          </w:tcPr>
          <w:p w14:paraId="3EAF2BC2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9" w:type="dxa"/>
            <w:vAlign w:val="center"/>
          </w:tcPr>
          <w:p w14:paraId="612E932E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5" w:type="dxa"/>
            <w:vAlign w:val="center"/>
          </w:tcPr>
          <w:p w14:paraId="52D14685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  <w:vAlign w:val="center"/>
          </w:tcPr>
          <w:p w14:paraId="418B2AFE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7" w:type="dxa"/>
            <w:vAlign w:val="center"/>
          </w:tcPr>
          <w:p w14:paraId="12FD217A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83" w:type="dxa"/>
          </w:tcPr>
          <w:p w14:paraId="13F9F893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7" w:type="dxa"/>
          </w:tcPr>
          <w:p w14:paraId="77C1DC2B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14" w:type="dxa"/>
          </w:tcPr>
          <w:p w14:paraId="6328435F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/Y</w:t>
            </w:r>
          </w:p>
        </w:tc>
        <w:tc>
          <w:tcPr>
            <w:tcW w:w="1843" w:type="dxa"/>
            <w:vAlign w:val="center"/>
          </w:tcPr>
          <w:p w14:paraId="1AAD8721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</w:tr>
      <w:tr w:rsidR="005A60C0" w:rsidRPr="004F2F5F" w14:paraId="784619B3" w14:textId="77777777" w:rsidTr="001C484B">
        <w:tc>
          <w:tcPr>
            <w:tcW w:w="1306" w:type="dxa"/>
          </w:tcPr>
          <w:p w14:paraId="587F24ED" w14:textId="77777777" w:rsidR="005A60C0" w:rsidRPr="004F2F5F" w:rsidRDefault="005A60C0" w:rsidP="001C484B">
            <w:pPr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BD1-16</w:t>
            </w:r>
          </w:p>
        </w:tc>
        <w:tc>
          <w:tcPr>
            <w:tcW w:w="1271" w:type="dxa"/>
            <w:vAlign w:val="center"/>
          </w:tcPr>
          <w:p w14:paraId="20B8741D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0" w:type="dxa"/>
            <w:vAlign w:val="center"/>
          </w:tcPr>
          <w:p w14:paraId="5F4B321B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9" w:type="dxa"/>
            <w:vAlign w:val="center"/>
          </w:tcPr>
          <w:p w14:paraId="62CE3124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vAlign w:val="center"/>
          </w:tcPr>
          <w:p w14:paraId="1B400B2C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  <w:vAlign w:val="center"/>
          </w:tcPr>
          <w:p w14:paraId="02F94957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7" w:type="dxa"/>
            <w:vAlign w:val="center"/>
          </w:tcPr>
          <w:p w14:paraId="307F447B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83" w:type="dxa"/>
          </w:tcPr>
          <w:p w14:paraId="1D72ED2B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67" w:type="dxa"/>
          </w:tcPr>
          <w:p w14:paraId="5D0143DD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14" w:type="dxa"/>
          </w:tcPr>
          <w:p w14:paraId="14956CCC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43" w:type="dxa"/>
            <w:vAlign w:val="center"/>
          </w:tcPr>
          <w:p w14:paraId="437B9D15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</w:tr>
      <w:tr w:rsidR="005A60C0" w:rsidRPr="004F2F5F" w14:paraId="472EBFFD" w14:textId="77777777" w:rsidTr="001C484B">
        <w:tc>
          <w:tcPr>
            <w:tcW w:w="1306" w:type="dxa"/>
            <w:tcBorders>
              <w:bottom w:val="single" w:sz="18" w:space="0" w:color="auto"/>
            </w:tcBorders>
          </w:tcPr>
          <w:p w14:paraId="3454D786" w14:textId="77777777" w:rsidR="005A60C0" w:rsidRPr="004F2F5F" w:rsidRDefault="005A60C0" w:rsidP="001C484B">
            <w:pPr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BD1-17</w:t>
            </w:r>
          </w:p>
        </w:tc>
        <w:tc>
          <w:tcPr>
            <w:tcW w:w="1271" w:type="dxa"/>
            <w:tcBorders>
              <w:bottom w:val="single" w:sz="18" w:space="0" w:color="auto"/>
            </w:tcBorders>
            <w:vAlign w:val="center"/>
          </w:tcPr>
          <w:p w14:paraId="35DCEDF2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0" w:type="dxa"/>
            <w:tcBorders>
              <w:bottom w:val="single" w:sz="18" w:space="0" w:color="auto"/>
            </w:tcBorders>
            <w:vAlign w:val="center"/>
          </w:tcPr>
          <w:p w14:paraId="77A13494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9" w:type="dxa"/>
            <w:tcBorders>
              <w:bottom w:val="single" w:sz="18" w:space="0" w:color="auto"/>
            </w:tcBorders>
            <w:vAlign w:val="center"/>
          </w:tcPr>
          <w:p w14:paraId="7E6AFF88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5" w:type="dxa"/>
            <w:tcBorders>
              <w:bottom w:val="single" w:sz="18" w:space="0" w:color="auto"/>
            </w:tcBorders>
            <w:vAlign w:val="center"/>
          </w:tcPr>
          <w:p w14:paraId="69DA08A7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  <w:tcBorders>
              <w:bottom w:val="single" w:sz="18" w:space="0" w:color="auto"/>
            </w:tcBorders>
            <w:vAlign w:val="center"/>
          </w:tcPr>
          <w:p w14:paraId="6C8ADF6F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7" w:type="dxa"/>
            <w:tcBorders>
              <w:bottom w:val="single" w:sz="18" w:space="0" w:color="auto"/>
            </w:tcBorders>
            <w:vAlign w:val="center"/>
          </w:tcPr>
          <w:p w14:paraId="26AA8D54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83" w:type="dxa"/>
            <w:tcBorders>
              <w:bottom w:val="single" w:sz="18" w:space="0" w:color="auto"/>
            </w:tcBorders>
          </w:tcPr>
          <w:p w14:paraId="77FC877C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67" w:type="dxa"/>
            <w:tcBorders>
              <w:bottom w:val="single" w:sz="18" w:space="0" w:color="auto"/>
            </w:tcBorders>
          </w:tcPr>
          <w:p w14:paraId="2DE69430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14" w:type="dxa"/>
            <w:tcBorders>
              <w:bottom w:val="single" w:sz="18" w:space="0" w:color="auto"/>
            </w:tcBorders>
          </w:tcPr>
          <w:p w14:paraId="01CFBDE6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/Y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19B4C679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</w:tr>
      <w:tr w:rsidR="005A60C0" w:rsidRPr="004F2F5F" w14:paraId="665587D8" w14:textId="77777777" w:rsidTr="001C484B">
        <w:tc>
          <w:tcPr>
            <w:tcW w:w="1306" w:type="dxa"/>
            <w:tcBorders>
              <w:top w:val="single" w:sz="18" w:space="0" w:color="auto"/>
            </w:tcBorders>
          </w:tcPr>
          <w:p w14:paraId="678827F2" w14:textId="77777777" w:rsidR="005A60C0" w:rsidRPr="004F2F5F" w:rsidRDefault="005A60C0" w:rsidP="001C484B">
            <w:pPr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BD2-1</w:t>
            </w:r>
          </w:p>
        </w:tc>
        <w:tc>
          <w:tcPr>
            <w:tcW w:w="1271" w:type="dxa"/>
            <w:tcBorders>
              <w:top w:val="single" w:sz="18" w:space="0" w:color="auto"/>
            </w:tcBorders>
            <w:vAlign w:val="center"/>
          </w:tcPr>
          <w:p w14:paraId="6D71635A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  <w:tcBorders>
              <w:top w:val="single" w:sz="18" w:space="0" w:color="auto"/>
            </w:tcBorders>
            <w:vAlign w:val="center"/>
          </w:tcPr>
          <w:p w14:paraId="31FD57E0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9" w:type="dxa"/>
            <w:tcBorders>
              <w:top w:val="single" w:sz="18" w:space="0" w:color="auto"/>
            </w:tcBorders>
            <w:vAlign w:val="center"/>
          </w:tcPr>
          <w:p w14:paraId="5F2100AB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tcBorders>
              <w:top w:val="single" w:sz="18" w:space="0" w:color="auto"/>
            </w:tcBorders>
            <w:vAlign w:val="center"/>
          </w:tcPr>
          <w:p w14:paraId="1023873A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tcBorders>
              <w:top w:val="single" w:sz="18" w:space="0" w:color="auto"/>
            </w:tcBorders>
            <w:vAlign w:val="center"/>
          </w:tcPr>
          <w:p w14:paraId="3E076D26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7" w:type="dxa"/>
            <w:tcBorders>
              <w:top w:val="single" w:sz="18" w:space="0" w:color="auto"/>
            </w:tcBorders>
            <w:vAlign w:val="center"/>
          </w:tcPr>
          <w:p w14:paraId="3DF323AC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83" w:type="dxa"/>
            <w:tcBorders>
              <w:top w:val="single" w:sz="18" w:space="0" w:color="auto"/>
            </w:tcBorders>
            <w:vAlign w:val="center"/>
          </w:tcPr>
          <w:p w14:paraId="33AC414C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7" w:type="dxa"/>
            <w:tcBorders>
              <w:top w:val="single" w:sz="18" w:space="0" w:color="auto"/>
            </w:tcBorders>
          </w:tcPr>
          <w:p w14:paraId="7251C2D8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14" w:type="dxa"/>
            <w:tcBorders>
              <w:top w:val="single" w:sz="18" w:space="0" w:color="auto"/>
            </w:tcBorders>
            <w:vAlign w:val="center"/>
          </w:tcPr>
          <w:p w14:paraId="45ACC830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vAlign w:val="center"/>
          </w:tcPr>
          <w:p w14:paraId="1088ACB0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</w:tr>
      <w:tr w:rsidR="005A60C0" w:rsidRPr="004F2F5F" w14:paraId="4A63C479" w14:textId="77777777" w:rsidTr="001C484B">
        <w:tc>
          <w:tcPr>
            <w:tcW w:w="1306" w:type="dxa"/>
          </w:tcPr>
          <w:p w14:paraId="7A49543D" w14:textId="77777777" w:rsidR="005A60C0" w:rsidRPr="004F2F5F" w:rsidRDefault="005A60C0" w:rsidP="001C484B">
            <w:pPr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BD2-2</w:t>
            </w:r>
          </w:p>
        </w:tc>
        <w:tc>
          <w:tcPr>
            <w:tcW w:w="1271" w:type="dxa"/>
            <w:vAlign w:val="center"/>
          </w:tcPr>
          <w:p w14:paraId="6A31A224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  <w:vAlign w:val="center"/>
          </w:tcPr>
          <w:p w14:paraId="0D263432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9" w:type="dxa"/>
            <w:vAlign w:val="center"/>
          </w:tcPr>
          <w:p w14:paraId="0DAD11F9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5" w:type="dxa"/>
            <w:vAlign w:val="center"/>
          </w:tcPr>
          <w:p w14:paraId="43972C96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vAlign w:val="center"/>
          </w:tcPr>
          <w:p w14:paraId="19965A00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7" w:type="dxa"/>
            <w:vAlign w:val="center"/>
          </w:tcPr>
          <w:p w14:paraId="38076DDE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83" w:type="dxa"/>
            <w:vAlign w:val="center"/>
          </w:tcPr>
          <w:p w14:paraId="100EBC83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7" w:type="dxa"/>
          </w:tcPr>
          <w:p w14:paraId="20629F6B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14" w:type="dxa"/>
            <w:vAlign w:val="center"/>
          </w:tcPr>
          <w:p w14:paraId="028A9DB2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843" w:type="dxa"/>
            <w:vAlign w:val="center"/>
          </w:tcPr>
          <w:p w14:paraId="1AD076A1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</w:tr>
      <w:tr w:rsidR="005A60C0" w:rsidRPr="004F2F5F" w14:paraId="1354263E" w14:textId="77777777" w:rsidTr="001C484B">
        <w:tc>
          <w:tcPr>
            <w:tcW w:w="1306" w:type="dxa"/>
          </w:tcPr>
          <w:p w14:paraId="70753976" w14:textId="77777777" w:rsidR="005A60C0" w:rsidRPr="004F2F5F" w:rsidRDefault="005A60C0" w:rsidP="001C484B">
            <w:pPr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BD2-3</w:t>
            </w:r>
          </w:p>
        </w:tc>
        <w:tc>
          <w:tcPr>
            <w:tcW w:w="1271" w:type="dxa"/>
            <w:vAlign w:val="center"/>
          </w:tcPr>
          <w:p w14:paraId="5C2A4619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0" w:type="dxa"/>
            <w:vAlign w:val="center"/>
          </w:tcPr>
          <w:p w14:paraId="5CD00C04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9" w:type="dxa"/>
            <w:vAlign w:val="center"/>
          </w:tcPr>
          <w:p w14:paraId="3469D49D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5" w:type="dxa"/>
            <w:vAlign w:val="center"/>
          </w:tcPr>
          <w:p w14:paraId="5B0E58BC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  <w:vAlign w:val="center"/>
          </w:tcPr>
          <w:p w14:paraId="506F0BFF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7" w:type="dxa"/>
            <w:vAlign w:val="center"/>
          </w:tcPr>
          <w:p w14:paraId="4F2C1E76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83" w:type="dxa"/>
            <w:vAlign w:val="center"/>
          </w:tcPr>
          <w:p w14:paraId="6A997320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7" w:type="dxa"/>
          </w:tcPr>
          <w:p w14:paraId="1BE27FCC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014" w:type="dxa"/>
            <w:vAlign w:val="center"/>
          </w:tcPr>
          <w:p w14:paraId="5B4D8189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843" w:type="dxa"/>
            <w:vAlign w:val="center"/>
          </w:tcPr>
          <w:p w14:paraId="476F4919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</w:tr>
      <w:tr w:rsidR="005A60C0" w:rsidRPr="004F2F5F" w14:paraId="28674D42" w14:textId="77777777" w:rsidTr="001C484B">
        <w:tc>
          <w:tcPr>
            <w:tcW w:w="1306" w:type="dxa"/>
          </w:tcPr>
          <w:p w14:paraId="1E4BCA0E" w14:textId="77777777" w:rsidR="005A60C0" w:rsidRPr="004F2F5F" w:rsidRDefault="005A60C0" w:rsidP="001C484B">
            <w:pPr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BD2-4</w:t>
            </w:r>
          </w:p>
        </w:tc>
        <w:tc>
          <w:tcPr>
            <w:tcW w:w="1271" w:type="dxa"/>
            <w:vAlign w:val="center"/>
          </w:tcPr>
          <w:p w14:paraId="5C933108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  <w:vAlign w:val="center"/>
          </w:tcPr>
          <w:p w14:paraId="15CCF7B8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9" w:type="dxa"/>
            <w:vAlign w:val="center"/>
          </w:tcPr>
          <w:p w14:paraId="73481253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5" w:type="dxa"/>
            <w:vAlign w:val="center"/>
          </w:tcPr>
          <w:p w14:paraId="2EF3FB1B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  <w:vAlign w:val="center"/>
          </w:tcPr>
          <w:p w14:paraId="60F50583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7" w:type="dxa"/>
            <w:vAlign w:val="center"/>
          </w:tcPr>
          <w:p w14:paraId="32E1501A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83" w:type="dxa"/>
            <w:vAlign w:val="center"/>
          </w:tcPr>
          <w:p w14:paraId="08CAC34D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7" w:type="dxa"/>
          </w:tcPr>
          <w:p w14:paraId="65B309E2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14" w:type="dxa"/>
            <w:vAlign w:val="center"/>
          </w:tcPr>
          <w:p w14:paraId="208F03B0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843" w:type="dxa"/>
            <w:vAlign w:val="center"/>
          </w:tcPr>
          <w:p w14:paraId="298D2F96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</w:tr>
      <w:tr w:rsidR="005A60C0" w:rsidRPr="004F2F5F" w14:paraId="25D56495" w14:textId="77777777" w:rsidTr="001C484B">
        <w:tc>
          <w:tcPr>
            <w:tcW w:w="1306" w:type="dxa"/>
          </w:tcPr>
          <w:p w14:paraId="1E0BA68F" w14:textId="77777777" w:rsidR="005A60C0" w:rsidRPr="004F2F5F" w:rsidRDefault="005A60C0" w:rsidP="001C484B">
            <w:pPr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BD2-5</w:t>
            </w:r>
          </w:p>
        </w:tc>
        <w:tc>
          <w:tcPr>
            <w:tcW w:w="1271" w:type="dxa"/>
            <w:vAlign w:val="center"/>
          </w:tcPr>
          <w:p w14:paraId="40017DA9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  <w:vAlign w:val="center"/>
          </w:tcPr>
          <w:p w14:paraId="143EA1B3" w14:textId="77777777" w:rsidR="005A60C0" w:rsidRPr="004F2F5F" w:rsidRDefault="005A60C0" w:rsidP="00316857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9" w:type="dxa"/>
            <w:vAlign w:val="center"/>
          </w:tcPr>
          <w:p w14:paraId="41CE19AF" w14:textId="77777777" w:rsidR="005A60C0" w:rsidRPr="004F2F5F" w:rsidRDefault="005A60C0" w:rsidP="00316857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5" w:type="dxa"/>
            <w:vAlign w:val="center"/>
          </w:tcPr>
          <w:p w14:paraId="1ABC1742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vAlign w:val="center"/>
          </w:tcPr>
          <w:p w14:paraId="3CD4F9CC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7" w:type="dxa"/>
            <w:vAlign w:val="center"/>
          </w:tcPr>
          <w:p w14:paraId="517FD123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83" w:type="dxa"/>
            <w:vAlign w:val="center"/>
          </w:tcPr>
          <w:p w14:paraId="2F87173D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7" w:type="dxa"/>
          </w:tcPr>
          <w:p w14:paraId="6C934BBC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014" w:type="dxa"/>
            <w:vAlign w:val="center"/>
          </w:tcPr>
          <w:p w14:paraId="69CD5D8F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843" w:type="dxa"/>
            <w:vAlign w:val="center"/>
          </w:tcPr>
          <w:p w14:paraId="068B374E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</w:tr>
      <w:tr w:rsidR="005A60C0" w:rsidRPr="004F2F5F" w14:paraId="0B9DAB65" w14:textId="77777777" w:rsidTr="001C484B">
        <w:tc>
          <w:tcPr>
            <w:tcW w:w="1306" w:type="dxa"/>
          </w:tcPr>
          <w:p w14:paraId="06807948" w14:textId="77777777" w:rsidR="005A60C0" w:rsidRPr="004F2F5F" w:rsidRDefault="005A60C0" w:rsidP="001C484B">
            <w:pPr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BD2-6</w:t>
            </w:r>
          </w:p>
        </w:tc>
        <w:tc>
          <w:tcPr>
            <w:tcW w:w="1271" w:type="dxa"/>
            <w:vAlign w:val="center"/>
          </w:tcPr>
          <w:p w14:paraId="09B967C5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  <w:vAlign w:val="center"/>
          </w:tcPr>
          <w:p w14:paraId="28CEB547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9" w:type="dxa"/>
            <w:vAlign w:val="center"/>
          </w:tcPr>
          <w:p w14:paraId="1D0D2DED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5" w:type="dxa"/>
            <w:vAlign w:val="center"/>
          </w:tcPr>
          <w:p w14:paraId="1DA79B5E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vAlign w:val="center"/>
          </w:tcPr>
          <w:p w14:paraId="42001674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7" w:type="dxa"/>
            <w:vAlign w:val="center"/>
          </w:tcPr>
          <w:p w14:paraId="186A278D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83" w:type="dxa"/>
            <w:vAlign w:val="center"/>
          </w:tcPr>
          <w:p w14:paraId="3B7C03AC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7" w:type="dxa"/>
          </w:tcPr>
          <w:p w14:paraId="1FA5A0D9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14" w:type="dxa"/>
            <w:vAlign w:val="center"/>
          </w:tcPr>
          <w:p w14:paraId="301863A0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843" w:type="dxa"/>
            <w:vAlign w:val="center"/>
          </w:tcPr>
          <w:p w14:paraId="32B2ACD8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</w:tr>
      <w:tr w:rsidR="005A60C0" w:rsidRPr="004F2F5F" w14:paraId="52E1B77C" w14:textId="77777777" w:rsidTr="001C484B">
        <w:tc>
          <w:tcPr>
            <w:tcW w:w="1306" w:type="dxa"/>
          </w:tcPr>
          <w:p w14:paraId="3AC4FBC3" w14:textId="77777777" w:rsidR="005A60C0" w:rsidRPr="004F2F5F" w:rsidRDefault="005A60C0" w:rsidP="001C484B">
            <w:pPr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BD2-7</w:t>
            </w:r>
          </w:p>
        </w:tc>
        <w:tc>
          <w:tcPr>
            <w:tcW w:w="1271" w:type="dxa"/>
            <w:vAlign w:val="center"/>
          </w:tcPr>
          <w:p w14:paraId="31FB38EA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  <w:vAlign w:val="center"/>
          </w:tcPr>
          <w:p w14:paraId="0DC33104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9" w:type="dxa"/>
            <w:vAlign w:val="center"/>
          </w:tcPr>
          <w:p w14:paraId="143C2F49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5" w:type="dxa"/>
            <w:vAlign w:val="center"/>
          </w:tcPr>
          <w:p w14:paraId="63EECC46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  <w:vAlign w:val="center"/>
          </w:tcPr>
          <w:p w14:paraId="5B1F8194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7" w:type="dxa"/>
            <w:vAlign w:val="center"/>
          </w:tcPr>
          <w:p w14:paraId="62BAF709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83" w:type="dxa"/>
            <w:vAlign w:val="center"/>
          </w:tcPr>
          <w:p w14:paraId="39A4002B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7" w:type="dxa"/>
          </w:tcPr>
          <w:p w14:paraId="63A73AAD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14" w:type="dxa"/>
            <w:vAlign w:val="center"/>
          </w:tcPr>
          <w:p w14:paraId="2182DC83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843" w:type="dxa"/>
            <w:vAlign w:val="center"/>
          </w:tcPr>
          <w:p w14:paraId="34524304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</w:tr>
      <w:tr w:rsidR="005A60C0" w:rsidRPr="004F2F5F" w14:paraId="65F193C6" w14:textId="77777777" w:rsidTr="001C484B">
        <w:tc>
          <w:tcPr>
            <w:tcW w:w="1306" w:type="dxa"/>
          </w:tcPr>
          <w:p w14:paraId="3848F161" w14:textId="77777777" w:rsidR="005A60C0" w:rsidRPr="004F2F5F" w:rsidRDefault="005A60C0" w:rsidP="001C484B">
            <w:pPr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BD2-8</w:t>
            </w:r>
          </w:p>
        </w:tc>
        <w:tc>
          <w:tcPr>
            <w:tcW w:w="1271" w:type="dxa"/>
            <w:vAlign w:val="center"/>
          </w:tcPr>
          <w:p w14:paraId="6160EE34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  <w:vAlign w:val="center"/>
          </w:tcPr>
          <w:p w14:paraId="5E9F242B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9" w:type="dxa"/>
            <w:vAlign w:val="center"/>
          </w:tcPr>
          <w:p w14:paraId="1A3B7950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vAlign w:val="center"/>
          </w:tcPr>
          <w:p w14:paraId="76A9B6EB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  <w:vAlign w:val="center"/>
          </w:tcPr>
          <w:p w14:paraId="67DB52CD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7" w:type="dxa"/>
            <w:vAlign w:val="center"/>
          </w:tcPr>
          <w:p w14:paraId="64045F02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83" w:type="dxa"/>
            <w:vAlign w:val="center"/>
          </w:tcPr>
          <w:p w14:paraId="16BDB615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7" w:type="dxa"/>
          </w:tcPr>
          <w:p w14:paraId="06FEFBC1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14" w:type="dxa"/>
            <w:vAlign w:val="center"/>
          </w:tcPr>
          <w:p w14:paraId="7F0CD075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/N</w:t>
            </w:r>
          </w:p>
        </w:tc>
        <w:tc>
          <w:tcPr>
            <w:tcW w:w="1843" w:type="dxa"/>
            <w:vAlign w:val="center"/>
          </w:tcPr>
          <w:p w14:paraId="29A6254C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</w:tr>
      <w:tr w:rsidR="005A60C0" w:rsidRPr="004F2F5F" w14:paraId="3E7C6B2E" w14:textId="77777777" w:rsidTr="001C484B">
        <w:tc>
          <w:tcPr>
            <w:tcW w:w="1306" w:type="dxa"/>
          </w:tcPr>
          <w:p w14:paraId="7FBEF17C" w14:textId="77777777" w:rsidR="005A60C0" w:rsidRPr="004F2F5F" w:rsidRDefault="005A60C0" w:rsidP="001C484B">
            <w:pPr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BD2-9</w:t>
            </w:r>
          </w:p>
        </w:tc>
        <w:tc>
          <w:tcPr>
            <w:tcW w:w="1271" w:type="dxa"/>
            <w:vAlign w:val="center"/>
          </w:tcPr>
          <w:p w14:paraId="5B432B17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  <w:vAlign w:val="center"/>
          </w:tcPr>
          <w:p w14:paraId="3AD8F3BD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9" w:type="dxa"/>
            <w:vAlign w:val="center"/>
          </w:tcPr>
          <w:p w14:paraId="300B6018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5" w:type="dxa"/>
            <w:vAlign w:val="center"/>
          </w:tcPr>
          <w:p w14:paraId="3F7248AB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vAlign w:val="center"/>
          </w:tcPr>
          <w:p w14:paraId="1E5A9AB2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7" w:type="dxa"/>
            <w:vAlign w:val="center"/>
          </w:tcPr>
          <w:p w14:paraId="14ED5896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83" w:type="dxa"/>
            <w:vAlign w:val="center"/>
          </w:tcPr>
          <w:p w14:paraId="706C35A0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7" w:type="dxa"/>
          </w:tcPr>
          <w:p w14:paraId="025231BE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14" w:type="dxa"/>
            <w:vAlign w:val="center"/>
          </w:tcPr>
          <w:p w14:paraId="264AE7D1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843" w:type="dxa"/>
            <w:vAlign w:val="center"/>
          </w:tcPr>
          <w:p w14:paraId="22AC13B2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</w:tr>
      <w:tr w:rsidR="005A60C0" w:rsidRPr="004F2F5F" w14:paraId="19DC5777" w14:textId="77777777" w:rsidTr="001C484B">
        <w:tc>
          <w:tcPr>
            <w:tcW w:w="1306" w:type="dxa"/>
          </w:tcPr>
          <w:p w14:paraId="4628A38B" w14:textId="77777777" w:rsidR="005A60C0" w:rsidRPr="004F2F5F" w:rsidRDefault="005A60C0" w:rsidP="001C484B">
            <w:pPr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BD2-10</w:t>
            </w:r>
          </w:p>
        </w:tc>
        <w:tc>
          <w:tcPr>
            <w:tcW w:w="1271" w:type="dxa"/>
            <w:vAlign w:val="center"/>
          </w:tcPr>
          <w:p w14:paraId="2016F18D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  <w:vAlign w:val="center"/>
          </w:tcPr>
          <w:p w14:paraId="2B3D70D6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9" w:type="dxa"/>
            <w:vAlign w:val="center"/>
          </w:tcPr>
          <w:p w14:paraId="6F1E8793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5" w:type="dxa"/>
            <w:vAlign w:val="center"/>
          </w:tcPr>
          <w:p w14:paraId="0143F756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vAlign w:val="center"/>
          </w:tcPr>
          <w:p w14:paraId="27744522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7" w:type="dxa"/>
            <w:vAlign w:val="center"/>
          </w:tcPr>
          <w:p w14:paraId="328CE73F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83" w:type="dxa"/>
            <w:vAlign w:val="center"/>
          </w:tcPr>
          <w:p w14:paraId="62901C36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7" w:type="dxa"/>
          </w:tcPr>
          <w:p w14:paraId="4D972E47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14" w:type="dxa"/>
            <w:vAlign w:val="center"/>
          </w:tcPr>
          <w:p w14:paraId="3BD7361B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/N</w:t>
            </w:r>
          </w:p>
        </w:tc>
        <w:tc>
          <w:tcPr>
            <w:tcW w:w="1843" w:type="dxa"/>
            <w:vAlign w:val="center"/>
          </w:tcPr>
          <w:p w14:paraId="4A437B41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</w:tr>
      <w:tr w:rsidR="005A60C0" w:rsidRPr="004F2F5F" w14:paraId="7A50C8AE" w14:textId="77777777" w:rsidTr="001C484B">
        <w:tc>
          <w:tcPr>
            <w:tcW w:w="1306" w:type="dxa"/>
          </w:tcPr>
          <w:p w14:paraId="35142475" w14:textId="77777777" w:rsidR="005A60C0" w:rsidRPr="004F2F5F" w:rsidRDefault="005A60C0" w:rsidP="001C484B">
            <w:pPr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BD2-11</w:t>
            </w:r>
          </w:p>
        </w:tc>
        <w:tc>
          <w:tcPr>
            <w:tcW w:w="1271" w:type="dxa"/>
            <w:vAlign w:val="center"/>
          </w:tcPr>
          <w:p w14:paraId="60C76721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  <w:vAlign w:val="center"/>
          </w:tcPr>
          <w:p w14:paraId="5CCC59E4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9" w:type="dxa"/>
            <w:vAlign w:val="center"/>
          </w:tcPr>
          <w:p w14:paraId="26A1782A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5" w:type="dxa"/>
            <w:vAlign w:val="center"/>
          </w:tcPr>
          <w:p w14:paraId="1B8BB229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vAlign w:val="center"/>
          </w:tcPr>
          <w:p w14:paraId="593E8CA2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7" w:type="dxa"/>
            <w:vAlign w:val="center"/>
          </w:tcPr>
          <w:p w14:paraId="4FA61677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83" w:type="dxa"/>
            <w:vAlign w:val="center"/>
          </w:tcPr>
          <w:p w14:paraId="31B8B77C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7" w:type="dxa"/>
          </w:tcPr>
          <w:p w14:paraId="1663EB3D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14" w:type="dxa"/>
            <w:vAlign w:val="center"/>
          </w:tcPr>
          <w:p w14:paraId="124438D0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843" w:type="dxa"/>
            <w:vAlign w:val="center"/>
          </w:tcPr>
          <w:p w14:paraId="5E443922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</w:tr>
      <w:tr w:rsidR="005A60C0" w:rsidRPr="004F2F5F" w14:paraId="2C5FA770" w14:textId="77777777" w:rsidTr="001C484B">
        <w:tc>
          <w:tcPr>
            <w:tcW w:w="1306" w:type="dxa"/>
          </w:tcPr>
          <w:p w14:paraId="082FBAAB" w14:textId="77777777" w:rsidR="005A60C0" w:rsidRPr="004F2F5F" w:rsidRDefault="005A60C0" w:rsidP="001C484B">
            <w:pPr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BD2-12</w:t>
            </w:r>
          </w:p>
        </w:tc>
        <w:tc>
          <w:tcPr>
            <w:tcW w:w="1271" w:type="dxa"/>
            <w:vAlign w:val="center"/>
          </w:tcPr>
          <w:p w14:paraId="2A18E48D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0" w:type="dxa"/>
            <w:vAlign w:val="center"/>
          </w:tcPr>
          <w:p w14:paraId="1804B211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9" w:type="dxa"/>
            <w:vAlign w:val="center"/>
          </w:tcPr>
          <w:p w14:paraId="072FFC8A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vAlign w:val="center"/>
          </w:tcPr>
          <w:p w14:paraId="56F7DCC0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  <w:vAlign w:val="center"/>
          </w:tcPr>
          <w:p w14:paraId="7DDC8870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7" w:type="dxa"/>
            <w:vAlign w:val="center"/>
          </w:tcPr>
          <w:p w14:paraId="106B36F6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83" w:type="dxa"/>
            <w:vAlign w:val="center"/>
          </w:tcPr>
          <w:p w14:paraId="7C284205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7" w:type="dxa"/>
          </w:tcPr>
          <w:p w14:paraId="2F79C509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14" w:type="dxa"/>
            <w:vAlign w:val="center"/>
          </w:tcPr>
          <w:p w14:paraId="6D88B0A0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843" w:type="dxa"/>
            <w:vAlign w:val="center"/>
          </w:tcPr>
          <w:p w14:paraId="2FECD978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</w:tr>
      <w:tr w:rsidR="005A60C0" w:rsidRPr="004F2F5F" w14:paraId="1F3F569C" w14:textId="77777777" w:rsidTr="001C484B">
        <w:tc>
          <w:tcPr>
            <w:tcW w:w="1306" w:type="dxa"/>
          </w:tcPr>
          <w:p w14:paraId="6CA73B2B" w14:textId="77777777" w:rsidR="005A60C0" w:rsidRPr="004F2F5F" w:rsidRDefault="005A60C0" w:rsidP="001C484B">
            <w:pPr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BD2-13</w:t>
            </w:r>
          </w:p>
        </w:tc>
        <w:tc>
          <w:tcPr>
            <w:tcW w:w="1271" w:type="dxa"/>
            <w:vAlign w:val="center"/>
          </w:tcPr>
          <w:p w14:paraId="6695C566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0" w:type="dxa"/>
            <w:vAlign w:val="center"/>
          </w:tcPr>
          <w:p w14:paraId="1AC2BFBC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9" w:type="dxa"/>
            <w:vAlign w:val="center"/>
          </w:tcPr>
          <w:p w14:paraId="3C42556E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5" w:type="dxa"/>
            <w:vAlign w:val="center"/>
          </w:tcPr>
          <w:p w14:paraId="57D43766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vAlign w:val="center"/>
          </w:tcPr>
          <w:p w14:paraId="035E271D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7" w:type="dxa"/>
            <w:vAlign w:val="center"/>
          </w:tcPr>
          <w:p w14:paraId="4E0F3BF5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83" w:type="dxa"/>
            <w:vAlign w:val="center"/>
          </w:tcPr>
          <w:p w14:paraId="397BF73A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7" w:type="dxa"/>
          </w:tcPr>
          <w:p w14:paraId="63C84203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14" w:type="dxa"/>
            <w:vAlign w:val="center"/>
          </w:tcPr>
          <w:p w14:paraId="1499540B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843" w:type="dxa"/>
            <w:vAlign w:val="center"/>
          </w:tcPr>
          <w:p w14:paraId="5939F380" w14:textId="77777777" w:rsidR="005A60C0" w:rsidRPr="004F2F5F" w:rsidRDefault="005A60C0" w:rsidP="001C484B">
            <w:pPr>
              <w:jc w:val="center"/>
              <w:rPr>
                <w:rFonts w:ascii="Times New Roman" w:hAnsi="Times New Roman" w:cs="Times New Roman"/>
              </w:rPr>
            </w:pPr>
            <w:r w:rsidRPr="004F2F5F">
              <w:rPr>
                <w:rFonts w:ascii="Times New Roman" w:hAnsi="Times New Roman" w:cs="Times New Roman"/>
              </w:rPr>
              <w:t>Y</w:t>
            </w:r>
          </w:p>
        </w:tc>
      </w:tr>
    </w:tbl>
    <w:p w14:paraId="4599D026" w14:textId="77777777" w:rsidR="00316857" w:rsidRPr="004F2F5F" w:rsidRDefault="00316857">
      <w:pPr>
        <w:rPr>
          <w:rFonts w:ascii="Times New Roman" w:hAnsi="Times New Roman" w:cs="Times New Roman"/>
        </w:rPr>
      </w:pPr>
    </w:p>
    <w:p w14:paraId="4360A3AA" w14:textId="377C25F0" w:rsidR="007F2F84" w:rsidRPr="004F2F5F" w:rsidRDefault="007F2F84" w:rsidP="00E25FC0">
      <w:pPr>
        <w:rPr>
          <w:rFonts w:ascii="Times New Roman" w:hAnsi="Times New Roman" w:cs="Times New Roman"/>
        </w:rPr>
      </w:pPr>
    </w:p>
    <w:sectPr w:rsidR="007F2F84" w:rsidRPr="004F2F5F" w:rsidSect="005A60C0">
      <w:pgSz w:w="16840" w:h="11900" w:orient="landscape"/>
      <w:pgMar w:top="851" w:right="1440" w:bottom="141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06E"/>
    <w:rsid w:val="00133D92"/>
    <w:rsid w:val="0029225C"/>
    <w:rsid w:val="002E0EFB"/>
    <w:rsid w:val="00316857"/>
    <w:rsid w:val="00376F65"/>
    <w:rsid w:val="004F2F5F"/>
    <w:rsid w:val="005A60C0"/>
    <w:rsid w:val="007F2F84"/>
    <w:rsid w:val="008A5240"/>
    <w:rsid w:val="00917520"/>
    <w:rsid w:val="0097606E"/>
    <w:rsid w:val="00A455CF"/>
    <w:rsid w:val="00AD5D1F"/>
    <w:rsid w:val="00CC55F2"/>
    <w:rsid w:val="00E25FC0"/>
    <w:rsid w:val="00E6515A"/>
    <w:rsid w:val="00E875D4"/>
    <w:rsid w:val="00EF61E1"/>
    <w:rsid w:val="00F55787"/>
    <w:rsid w:val="00F71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DB2C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7606E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760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7606E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760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F0BFA90-63B0-4E87-965B-C4E8C1CF97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a Lupo</dc:creator>
  <cp:lastModifiedBy>Giusy Olivito</cp:lastModifiedBy>
  <cp:revision>7</cp:revision>
  <dcterms:created xsi:type="dcterms:W3CDTF">2021-01-12T22:18:00Z</dcterms:created>
  <dcterms:modified xsi:type="dcterms:W3CDTF">2021-06-18T09:35:00Z</dcterms:modified>
</cp:coreProperties>
</file>